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75470" w14:textId="77777777" w:rsidR="009E517F" w:rsidRPr="005A28E9" w:rsidRDefault="009E517F" w:rsidP="009E517F">
      <w:pPr>
        <w:spacing w:line="360" w:lineRule="auto"/>
        <w:ind w:firstLineChars="200" w:firstLine="480"/>
        <w:rPr>
          <w:sz w:val="24"/>
        </w:rPr>
      </w:pPr>
    </w:p>
    <w:tbl>
      <w:tblPr>
        <w:tblW w:w="3888" w:type="dxa"/>
        <w:jc w:val="center"/>
        <w:tblLook w:val="04A0" w:firstRow="1" w:lastRow="0" w:firstColumn="1" w:lastColumn="0" w:noHBand="0" w:noVBand="1"/>
      </w:tblPr>
      <w:tblGrid>
        <w:gridCol w:w="1106"/>
        <w:gridCol w:w="774"/>
        <w:gridCol w:w="1004"/>
        <w:gridCol w:w="1004"/>
      </w:tblGrid>
      <w:tr w:rsidR="009E517F" w:rsidRPr="00E30B7C" w14:paraId="55DB5410" w14:textId="77777777" w:rsidTr="00035CA4">
        <w:trPr>
          <w:trHeight w:val="300"/>
          <w:jc w:val="center"/>
        </w:trPr>
        <w:tc>
          <w:tcPr>
            <w:tcW w:w="3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F2A6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b/>
                <w:sz w:val="18"/>
                <w:szCs w:val="18"/>
              </w:rPr>
              <w:t>Table S1.</w:t>
            </w:r>
            <w:r w:rsidRPr="000F3843">
              <w:rPr>
                <w:sz w:val="18"/>
                <w:szCs w:val="18"/>
              </w:rPr>
              <w:t xml:space="preserve"> The results on evaluation indexes of clustering of the simulated data sets.</w:t>
            </w:r>
          </w:p>
        </w:tc>
      </w:tr>
      <w:tr w:rsidR="009E517F" w:rsidRPr="00E30B7C" w14:paraId="462282B1" w14:textId="77777777" w:rsidTr="00035CA4">
        <w:trPr>
          <w:trHeight w:val="300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DA21" w14:textId="77777777" w:rsidR="009E517F" w:rsidRPr="000F3843" w:rsidRDefault="009E517F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0F3843">
              <w:rPr>
                <w:b/>
                <w:color w:val="000000"/>
                <w:kern w:val="0"/>
                <w:sz w:val="18"/>
                <w:szCs w:val="18"/>
              </w:rPr>
              <w:t>Data set nam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088B" w14:textId="77777777" w:rsidR="009E517F" w:rsidRPr="000F3843" w:rsidRDefault="009E517F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simu</w:t>
            </w:r>
            <w:r w:rsidRPr="000F3843"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8D32" w14:textId="77777777" w:rsidR="009E517F" w:rsidRPr="000F3843" w:rsidRDefault="009E517F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simu</w:t>
            </w:r>
            <w:r w:rsidRPr="000F3843">
              <w:rPr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E517F" w:rsidRPr="00E30B7C" w14:paraId="793B03CC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DB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w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228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01E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6781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680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662965</w:t>
            </w:r>
          </w:p>
        </w:tc>
      </w:tr>
      <w:tr w:rsidR="009E517F" w:rsidRPr="00E30B7C" w14:paraId="075BAF39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3D7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5D5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1A6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0085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FF4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024456</w:t>
            </w:r>
          </w:p>
        </w:tc>
      </w:tr>
      <w:tr w:rsidR="009E517F" w:rsidRPr="00E30B7C" w14:paraId="18F77DF1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26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EC0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A0A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2104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182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238762</w:t>
            </w:r>
          </w:p>
        </w:tc>
      </w:tr>
      <w:tr w:rsidR="009E517F" w:rsidRPr="00E30B7C" w14:paraId="75E015F8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3DFF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2495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5339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175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8707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34581</w:t>
            </w:r>
          </w:p>
        </w:tc>
      </w:tr>
      <w:tr w:rsidR="009E517F" w:rsidRPr="00E30B7C" w14:paraId="07C30DFB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28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F3843">
              <w:rPr>
                <w:color w:val="000000"/>
                <w:kern w:val="0"/>
                <w:sz w:val="18"/>
                <w:szCs w:val="18"/>
              </w:rPr>
              <w:t>sc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A39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A215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8818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C02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31508</w:t>
            </w:r>
          </w:p>
        </w:tc>
      </w:tr>
      <w:tr w:rsidR="009E517F" w:rsidRPr="00E30B7C" w14:paraId="071B10C3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50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566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C6F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627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12B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52877</w:t>
            </w:r>
          </w:p>
        </w:tc>
      </w:tr>
      <w:tr w:rsidR="009E517F" w:rsidRPr="00E30B7C" w14:paraId="4A10A3D4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C5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411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357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011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312E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320152</w:t>
            </w:r>
          </w:p>
        </w:tc>
      </w:tr>
      <w:tr w:rsidR="009E517F" w:rsidRPr="00E30B7C" w14:paraId="4BB1CA1F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C7FD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A3C2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29F2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5397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6B3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90577</w:t>
            </w:r>
          </w:p>
        </w:tc>
      </w:tr>
      <w:tr w:rsidR="009E517F" w:rsidRPr="00E30B7C" w14:paraId="738CD7CE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24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F3843">
              <w:rPr>
                <w:color w:val="000000"/>
                <w:kern w:val="0"/>
                <w:sz w:val="18"/>
                <w:szCs w:val="18"/>
              </w:rPr>
              <w:t>Dr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4DB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95E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4552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E90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820352</w:t>
            </w:r>
          </w:p>
        </w:tc>
      </w:tr>
      <w:tr w:rsidR="009E517F" w:rsidRPr="00E30B7C" w14:paraId="17C2959A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C5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3F7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32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8278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57B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459951</w:t>
            </w:r>
          </w:p>
        </w:tc>
      </w:tr>
      <w:tr w:rsidR="009E517F" w:rsidRPr="00E30B7C" w14:paraId="1908DD19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84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AD7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767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861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90B2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574379</w:t>
            </w:r>
          </w:p>
        </w:tc>
      </w:tr>
      <w:tr w:rsidR="009E517F" w:rsidRPr="00E30B7C" w14:paraId="77E64632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D929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59B8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CC5F7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571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5D7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401574</w:t>
            </w:r>
          </w:p>
        </w:tc>
      </w:tr>
      <w:tr w:rsidR="009E517F" w:rsidRPr="00E30B7C" w14:paraId="156AA17E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D86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F3843">
              <w:rPr>
                <w:color w:val="000000"/>
                <w:kern w:val="0"/>
                <w:sz w:val="18"/>
                <w:szCs w:val="18"/>
              </w:rPr>
              <w:t>Auto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064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61A2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68909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5D6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01508</w:t>
            </w:r>
          </w:p>
        </w:tc>
      </w:tr>
      <w:tr w:rsidR="009E517F" w:rsidRPr="00E30B7C" w14:paraId="5C90FDE9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24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173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A5B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0250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A23E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061030</w:t>
            </w:r>
          </w:p>
        </w:tc>
      </w:tr>
      <w:tr w:rsidR="009E517F" w:rsidRPr="00E30B7C" w14:paraId="58342BAA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83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718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FA3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2191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576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247164</w:t>
            </w:r>
          </w:p>
        </w:tc>
      </w:tr>
      <w:tr w:rsidR="009E517F" w:rsidRPr="00E30B7C" w14:paraId="0C91DB73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EE66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B080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0D22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230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9F53D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40998</w:t>
            </w:r>
          </w:p>
        </w:tc>
      </w:tr>
      <w:tr w:rsidR="009E517F" w:rsidRPr="00E30B7C" w14:paraId="0F6139EC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20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F3843">
              <w:rPr>
                <w:color w:val="000000"/>
                <w:kern w:val="0"/>
                <w:sz w:val="18"/>
                <w:szCs w:val="18"/>
              </w:rPr>
              <w:t>Ad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7EC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8E6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8437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BD0C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12312</w:t>
            </w:r>
          </w:p>
        </w:tc>
      </w:tr>
      <w:tr w:rsidR="009E517F" w:rsidRPr="00E30B7C" w14:paraId="06D38D4C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DEE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E9F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A60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504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8F8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23173</w:t>
            </w:r>
          </w:p>
        </w:tc>
      </w:tr>
      <w:tr w:rsidR="009E517F" w:rsidRPr="00E30B7C" w14:paraId="5C528E5B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47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A1B6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8F2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601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4C7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77810</w:t>
            </w:r>
          </w:p>
        </w:tc>
      </w:tr>
      <w:tr w:rsidR="009E517F" w:rsidRPr="00E30B7C" w14:paraId="539F5EA7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0F13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B39D3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6190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9233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B4FC0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636383</w:t>
            </w:r>
          </w:p>
        </w:tc>
      </w:tr>
      <w:tr w:rsidR="009E517F" w:rsidRPr="00E30B7C" w14:paraId="4A7462BC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7B5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F3843">
              <w:rPr>
                <w:color w:val="000000"/>
                <w:kern w:val="0"/>
                <w:sz w:val="18"/>
                <w:szCs w:val="18"/>
              </w:rPr>
              <w:t>Deep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78D5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4132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8081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EF6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705578</w:t>
            </w:r>
          </w:p>
        </w:tc>
      </w:tr>
      <w:tr w:rsidR="009E517F" w:rsidRPr="00E30B7C" w14:paraId="698224E8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1E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2D49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0CE2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4315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F8E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161007</w:t>
            </w:r>
          </w:p>
        </w:tc>
      </w:tr>
      <w:tr w:rsidR="009E517F" w:rsidRPr="00E30B7C" w14:paraId="1B08D306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CF91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CE1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D93F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554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0DE4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349889</w:t>
            </w:r>
          </w:p>
        </w:tc>
      </w:tr>
      <w:tr w:rsidR="009E517F" w:rsidRPr="00E30B7C" w14:paraId="3ECF9CA6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55F0" w14:textId="77777777" w:rsidR="009E517F" w:rsidRPr="000F3843" w:rsidRDefault="009E517F" w:rsidP="00035CA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F3843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199FA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CD1BB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3817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6B878" w14:textId="77777777" w:rsidR="009E517F" w:rsidRPr="000F3843" w:rsidRDefault="009E517F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F3843">
              <w:rPr>
                <w:color w:val="000000"/>
                <w:kern w:val="0"/>
                <w:sz w:val="18"/>
                <w:szCs w:val="18"/>
              </w:rPr>
              <w:t>0.209845</w:t>
            </w:r>
          </w:p>
        </w:tc>
      </w:tr>
    </w:tbl>
    <w:p w14:paraId="3DB969F7" w14:textId="77777777" w:rsidR="009E517F" w:rsidRPr="00EE391C" w:rsidRDefault="009E517F" w:rsidP="009E517F">
      <w:pPr>
        <w:spacing w:line="360" w:lineRule="auto"/>
        <w:ind w:firstLineChars="1250" w:firstLine="2250"/>
        <w:rPr>
          <w:i/>
          <w:sz w:val="18"/>
          <w:szCs w:val="18"/>
        </w:rPr>
      </w:pPr>
      <w:r w:rsidRPr="00EE391C">
        <w:rPr>
          <w:i/>
          <w:sz w:val="18"/>
          <w:szCs w:val="18"/>
        </w:rPr>
        <w:t>The data is corresponding to Figure 6.</w:t>
      </w:r>
    </w:p>
    <w:p w14:paraId="0D230485" w14:textId="77777777" w:rsidR="009E517F" w:rsidRPr="00E17674" w:rsidRDefault="009E517F" w:rsidP="009E517F">
      <w:pPr>
        <w:spacing w:line="360" w:lineRule="auto"/>
        <w:ind w:firstLineChars="200" w:firstLine="480"/>
        <w:rPr>
          <w:sz w:val="24"/>
        </w:rPr>
      </w:pPr>
    </w:p>
    <w:p w14:paraId="1945389F" w14:textId="77777777" w:rsidR="00414C71" w:rsidRPr="009E517F" w:rsidRDefault="00414C71">
      <w:bookmarkStart w:id="0" w:name="_GoBack"/>
      <w:bookmarkEnd w:id="0"/>
    </w:p>
    <w:sectPr w:rsidR="00414C71" w:rsidRPr="009E5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6048C" w14:textId="77777777" w:rsidR="004C70D6" w:rsidRDefault="004C70D6" w:rsidP="009E517F">
      <w:r>
        <w:separator/>
      </w:r>
    </w:p>
  </w:endnote>
  <w:endnote w:type="continuationSeparator" w:id="0">
    <w:p w14:paraId="7095C363" w14:textId="77777777" w:rsidR="004C70D6" w:rsidRDefault="004C70D6" w:rsidP="009E5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AA1CB" w14:textId="77777777" w:rsidR="004C70D6" w:rsidRDefault="004C70D6" w:rsidP="009E517F">
      <w:r>
        <w:separator/>
      </w:r>
    </w:p>
  </w:footnote>
  <w:footnote w:type="continuationSeparator" w:id="0">
    <w:p w14:paraId="22A29024" w14:textId="77777777" w:rsidR="004C70D6" w:rsidRDefault="004C70D6" w:rsidP="009E5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E0C"/>
    <w:rsid w:val="00414C71"/>
    <w:rsid w:val="004C70D6"/>
    <w:rsid w:val="00991E0C"/>
    <w:rsid w:val="009E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6B183F-CED3-41FE-AC70-B0BE0543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1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1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丽</dc:creator>
  <cp:keywords/>
  <dc:description/>
  <cp:lastModifiedBy>徐 丽</cp:lastModifiedBy>
  <cp:revision>2</cp:revision>
  <dcterms:created xsi:type="dcterms:W3CDTF">2021-08-14T15:01:00Z</dcterms:created>
  <dcterms:modified xsi:type="dcterms:W3CDTF">2021-08-14T15:01:00Z</dcterms:modified>
</cp:coreProperties>
</file>